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371" w:rsidRDefault="00225FF2" w:rsidP="00B96371">
      <w:bookmarkStart w:id="0" w:name="_GoBack"/>
      <w:bookmarkEnd w:id="0"/>
      <w:r>
        <w:rPr>
          <w:b/>
        </w:rPr>
        <w:t xml:space="preserve">Additional file 4: </w:t>
      </w:r>
      <w:r w:rsidR="00B96371" w:rsidRPr="00246127">
        <w:rPr>
          <w:b/>
        </w:rPr>
        <w:t>Table</w:t>
      </w:r>
      <w:r>
        <w:t xml:space="preserve"> </w:t>
      </w:r>
      <w:proofErr w:type="spellStart"/>
      <w:r>
        <w:rPr>
          <w:b/>
        </w:rPr>
        <w:t>S4</w:t>
      </w:r>
      <w:proofErr w:type="spellEnd"/>
      <w:r>
        <w:rPr>
          <w:b/>
        </w:rPr>
        <w:t xml:space="preserve">. </w:t>
      </w:r>
      <w:r w:rsidR="00B96371">
        <w:t>Organ system</w:t>
      </w:r>
      <w:r w:rsidR="00B96371" w:rsidRPr="000D7BD7">
        <w:t xml:space="preserve"> drug-related adverse events, by treatment group</w:t>
      </w:r>
    </w:p>
    <w:tbl>
      <w:tblPr>
        <w:tblW w:w="4646" w:type="pct"/>
        <w:tblLayout w:type="fixed"/>
        <w:tblCellMar>
          <w:left w:w="115" w:type="dxa"/>
          <w:right w:w="115" w:type="dxa"/>
        </w:tblCellMar>
        <w:tblLook w:val="0660"/>
      </w:tblPr>
      <w:tblGrid>
        <w:gridCol w:w="3555"/>
        <w:gridCol w:w="1374"/>
        <w:gridCol w:w="1469"/>
        <w:gridCol w:w="1259"/>
        <w:gridCol w:w="944"/>
      </w:tblGrid>
      <w:tr w:rsidR="00B96371" w:rsidRPr="00874792" w:rsidTr="00FE4216">
        <w:tc>
          <w:tcPr>
            <w:tcW w:w="20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:rsidR="00B96371" w:rsidRDefault="00B96371" w:rsidP="009119B5">
            <w:pPr>
              <w:pStyle w:val="NoSpacing"/>
            </w:pPr>
            <w:proofErr w:type="spellStart"/>
            <w:r w:rsidRPr="00C43878">
              <w:t>NECT</w:t>
            </w:r>
            <w:proofErr w:type="spellEnd"/>
            <w:r w:rsidRPr="00C43878">
              <w:t xml:space="preserve"> </w:t>
            </w:r>
          </w:p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C43878">
              <w:t>(N=55)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:rsidR="00B96371" w:rsidRPr="00874792" w:rsidRDefault="00B96371" w:rsidP="009119B5">
            <w:pPr>
              <w:rPr>
                <w:b/>
              </w:rPr>
            </w:pPr>
            <w:proofErr w:type="spellStart"/>
            <w:r>
              <w:t>eflornithine</w:t>
            </w:r>
            <w:proofErr w:type="spellEnd"/>
            <w:r w:rsidRPr="00C43878">
              <w:t xml:space="preserve"> (N=54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:rsidR="00B96371" w:rsidRDefault="00B96371" w:rsidP="009119B5">
            <w:pPr>
              <w:spacing w:after="0" w:line="240" w:lineRule="auto"/>
            </w:pPr>
            <w:r w:rsidRPr="00C43878">
              <w:t xml:space="preserve">All </w:t>
            </w:r>
          </w:p>
          <w:p w:rsidR="00B96371" w:rsidRPr="00874792" w:rsidRDefault="00B96371" w:rsidP="009119B5">
            <w:pPr>
              <w:rPr>
                <w:b/>
              </w:rPr>
            </w:pPr>
            <w:r w:rsidRPr="00C43878">
              <w:t>(N=109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96371" w:rsidRPr="00874792" w:rsidRDefault="00B96371" w:rsidP="009119B5">
            <w:r w:rsidRPr="00874792">
              <w:t>P-value</w:t>
            </w:r>
          </w:p>
        </w:tc>
      </w:tr>
      <w:tr w:rsidR="00B96371" w:rsidRPr="00874792" w:rsidTr="009119B5">
        <w:tc>
          <w:tcPr>
            <w:tcW w:w="2066" w:type="pct"/>
            <w:shd w:val="clear" w:color="auto" w:fill="auto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Blood &amp; lymphatic disorders</w:t>
            </w:r>
          </w:p>
        </w:tc>
        <w:tc>
          <w:tcPr>
            <w:tcW w:w="799" w:type="pct"/>
            <w:shd w:val="clear" w:color="auto" w:fill="auto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shd w:val="clear" w:color="auto" w:fill="auto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shd w:val="clear" w:color="auto" w:fill="auto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shd w:val="clear" w:color="auto" w:fill="auto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  <w:rPr>
                <w:rFonts w:cs="Arial"/>
                <w:iCs/>
              </w:rPr>
            </w:pPr>
            <w:r w:rsidRPr="00874792">
              <w:t xml:space="preserve">    Anaemi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64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6 (11.1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8 (7.34%)</w:t>
            </w: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</w:pPr>
            <w:r>
              <w:t>0.16</w:t>
            </w: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  <w:rPr>
                <w:rFonts w:cs="Arial"/>
                <w:iCs/>
              </w:rPr>
            </w:pPr>
            <w:r w:rsidRPr="00874792">
              <w:rPr>
                <w:rFonts w:cs="Arial"/>
                <w:iCs/>
              </w:rPr>
              <w:t xml:space="preserve">    </w:t>
            </w:r>
            <w:proofErr w:type="spellStart"/>
            <w:r w:rsidRPr="00874792">
              <w:t>Neutropenia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7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2.75%)</w:t>
            </w: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Cardiac disorders</w:t>
            </w:r>
          </w:p>
        </w:tc>
        <w:tc>
          <w:tcPr>
            <w:tcW w:w="79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4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32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rPr>
                <w:rFonts w:cs="Arial"/>
                <w:iCs/>
              </w:rPr>
              <w:t xml:space="preserve">    </w:t>
            </w:r>
            <w:proofErr w:type="spellStart"/>
            <w:r w:rsidRPr="00874792">
              <w:t>Bradycardia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5.45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7.41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7 (6.42%)</w:t>
            </w: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Tachycardi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5.45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3.67%)</w:t>
            </w: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Ear and labyrinth disorders</w:t>
            </w:r>
          </w:p>
        </w:tc>
        <w:tc>
          <w:tcPr>
            <w:tcW w:w="79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4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32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Vertig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7.27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3.67%)</w:t>
            </w: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*</w:t>
            </w: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Eye disorders</w:t>
            </w:r>
          </w:p>
        </w:tc>
        <w:tc>
          <w:tcPr>
            <w:tcW w:w="79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4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32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Conjunctiviti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Gastrointestinal disorders</w:t>
            </w:r>
          </w:p>
        </w:tc>
        <w:tc>
          <w:tcPr>
            <w:tcW w:w="79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4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32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  <w:rPr>
                <w:sz w:val="18"/>
                <w:szCs w:val="18"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Abdominal discomfor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64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2.75%)</w:t>
            </w:r>
          </w:p>
        </w:tc>
        <w:tc>
          <w:tcPr>
            <w:tcW w:w="549" w:type="pct"/>
            <w:shd w:val="clear" w:color="auto" w:fill="auto"/>
          </w:tcPr>
          <w:p w:rsidR="00B96371" w:rsidRPr="00451F23" w:rsidRDefault="00B96371" w:rsidP="009119B5">
            <w:pPr>
              <w:pStyle w:val="NoSpacing"/>
            </w:pPr>
            <w:r w:rsidRPr="00451F23">
              <w:t>0.56</w:t>
            </w:r>
          </w:p>
        </w:tc>
      </w:tr>
      <w:tr w:rsidR="00B96371" w:rsidRPr="00874792" w:rsidTr="009119B5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2066" w:type="pct"/>
            <w:tcBorders>
              <w:top w:val="nil"/>
              <w:bottom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 xml:space="preserve">    Abdominal pain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6 (10.9%)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0 (18.5%)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6 (14.7%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32</w:t>
            </w:r>
          </w:p>
        </w:tc>
      </w:tr>
      <w:tr w:rsidR="00B96371" w:rsidRPr="00874792" w:rsidTr="009119B5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 xml:space="preserve">    Abdominal pain uppe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7.41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3.67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03*</w:t>
            </w:r>
          </w:p>
        </w:tc>
      </w:tr>
      <w:tr w:rsidR="00B96371" w:rsidRPr="00874792" w:rsidTr="009119B5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2066" w:type="pct"/>
            <w:tcBorders>
              <w:top w:val="nil"/>
              <w:bottom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 xml:space="preserve">    Constipation 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Diarrhoea 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6 (10.9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7 (13.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3 (11.9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78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Dyspepsia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7.27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5 (4.59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18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Inguinal herni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Nause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4 (25.5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6 (11.1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0 (18.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07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Stomatitis</w:t>
            </w:r>
            <w:proofErr w:type="spellEnd"/>
            <w:r w:rsidRPr="00874792"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Vomiting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1 (38.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7.41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5 (22.9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00*</w:t>
            </w: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General disorde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Chest pai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5.56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3.67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32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Chills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Injection site pai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Injection site reac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5 (9.26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6 (5.50%)</w:t>
            </w:r>
          </w:p>
        </w:tc>
        <w:tc>
          <w:tcPr>
            <w:tcW w:w="549" w:type="pct"/>
          </w:tcPr>
          <w:p w:rsidR="00B96371" w:rsidRPr="00874792" w:rsidRDefault="00B96371" w:rsidP="009119B5">
            <w:pPr>
              <w:pStyle w:val="NoSpacing"/>
            </w:pPr>
            <w:r>
              <w:t>0.1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Oedema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Oedema periphera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Pain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Puncture site pai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Pyrexia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9 (16.4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7 (31.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6 (23.9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12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Injection site swelling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Infections and infestation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Abscess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Bronchopneumonia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Cellulitis</w:t>
            </w:r>
            <w:proofErr w:type="spellEnd"/>
            <w:r w:rsidRPr="00874792"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5.56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3.67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32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Device related infec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7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1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Gastroenteritis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Giardiasis</w:t>
            </w:r>
            <w:proofErr w:type="spellEnd"/>
            <w:r w:rsidRPr="00874792"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64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1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Helminthic</w:t>
            </w:r>
            <w:proofErr w:type="spellEnd"/>
            <w:r w:rsidRPr="00874792">
              <w:t xml:space="preserve"> infec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Infection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Malaria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6 (10.9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9 (16.7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5 (13.8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44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Otitis</w:t>
            </w:r>
            <w:proofErr w:type="spellEnd"/>
            <w:r w:rsidRPr="00874792">
              <w:t xml:space="preserve"> media chroni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7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1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Pharyngitis</w:t>
            </w:r>
            <w:proofErr w:type="spellEnd"/>
            <w:r w:rsidRPr="00874792"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Typhoid feve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Upper respiratory tract infec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Urinary tract infec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lastRenderedPageBreak/>
              <w:t xml:space="preserve">    Wound infec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Wound sepsi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Injury, poisoning and procedural complication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Soft tissue injur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Metabolism and nutrition disorde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Decreased appetit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2 (21.8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5 (9.26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7 (15.6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09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Musculoskeletal and connective tissue disorde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Arthralgia</w:t>
            </w:r>
            <w:proofErr w:type="spellEnd"/>
            <w:r w:rsidRPr="00874792"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7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1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Arthritis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7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1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Back pai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5.45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5.56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6 (5.50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Myositis</w:t>
            </w:r>
            <w:proofErr w:type="spellEnd"/>
            <w:r w:rsidRPr="00874792"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Neck pai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7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1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Pain in extrem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7C49C9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7C49C9" w:rsidRDefault="00B96371" w:rsidP="009119B5">
            <w:pPr>
              <w:pStyle w:val="NoSpacing"/>
              <w:rPr>
                <w:b/>
              </w:rPr>
            </w:pPr>
            <w:r w:rsidRPr="007C49C9">
              <w:rPr>
                <w:b/>
              </w:rPr>
              <w:t>Nervous system disorde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7C49C9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7C49C9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7C49C9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7C49C9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Ataxia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Convulsion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7 (12.7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5.56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0 (9.17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Dizziness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64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2.75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56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Headache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8 (14.5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8 (14.8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6 (14.7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Tremor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Psychiatric disorde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Abnormal behaviou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Confusional</w:t>
            </w:r>
            <w:proofErr w:type="spellEnd"/>
            <w:r w:rsidRPr="00874792">
              <w:t xml:space="preserve"> stat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7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2.75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56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Hallucina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5 (9.09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6 (5.50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1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hallucination, visua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1.83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 xml:space="preserve">Respiratory, thoracic and </w:t>
            </w:r>
            <w:proofErr w:type="spellStart"/>
            <w:r w:rsidRPr="00874792">
              <w:rPr>
                <w:b/>
              </w:rPr>
              <w:t>mediastinal</w:t>
            </w:r>
            <w:proofErr w:type="spellEnd"/>
            <w:r w:rsidRPr="00874792">
              <w:rPr>
                <w:b/>
              </w:rPr>
              <w:t xml:space="preserve"> disorde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Asthma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Cough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64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7.41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6 (5.50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4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Epistaxis</w:t>
            </w:r>
            <w:proofErr w:type="spellEnd"/>
            <w:r w:rsidRPr="00874792"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64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2.75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56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Skin and subcutaneous tissue disorde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Blister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Pruritus</w:t>
            </w:r>
            <w:proofErr w:type="spellEnd"/>
            <w:r w:rsidRPr="00874792"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5.56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2.75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06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Vascular disorde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Hypertension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5.45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2.75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06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Phlebitis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  <w:r w:rsidRPr="00874792">
              <w:rPr>
                <w:b/>
              </w:rPr>
              <w:t>Investigation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371" w:rsidRPr="00874792" w:rsidRDefault="00B96371" w:rsidP="009119B5">
            <w:pPr>
              <w:pStyle w:val="NoSpacing"/>
              <w:rPr>
                <w:b/>
              </w:rPr>
            </w:pP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</w:t>
            </w:r>
            <w:proofErr w:type="spellStart"/>
            <w:r w:rsidRPr="00874792">
              <w:t>Alanine</w:t>
            </w:r>
            <w:proofErr w:type="spellEnd"/>
            <w:r w:rsidRPr="00874792">
              <w:t xml:space="preserve"> </w:t>
            </w:r>
            <w:proofErr w:type="spellStart"/>
            <w:r w:rsidRPr="00874792">
              <w:t>aminotransferase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64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2.75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21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Blood </w:t>
            </w:r>
            <w:proofErr w:type="spellStart"/>
            <w:r w:rsidRPr="00874792">
              <w:t>bilirubin</w:t>
            </w:r>
            <w:proofErr w:type="spellEnd"/>
            <w:r w:rsidRPr="00874792">
              <w:t xml:space="preserve"> abnorma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7.41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4 (3.67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07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Blood </w:t>
            </w:r>
            <w:proofErr w:type="spellStart"/>
            <w:r w:rsidRPr="00874792">
              <w:t>bilirubin</w:t>
            </w:r>
            <w:proofErr w:type="spellEnd"/>
            <w:r w:rsidRPr="00874792">
              <w:t xml:space="preserve"> increase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Blood pressure systolic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1.00</w:t>
            </w:r>
          </w:p>
        </w:tc>
      </w:tr>
      <w:tr w:rsidR="00B96371" w:rsidRPr="00874792" w:rsidTr="009119B5"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Urine output decrease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0.9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89</w:t>
            </w:r>
          </w:p>
        </w:tc>
      </w:tr>
      <w:tr w:rsidR="00B96371" w:rsidRPr="00874792" w:rsidTr="00FE4216"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B96371" w:rsidRPr="00874792" w:rsidRDefault="00B96371" w:rsidP="009119B5">
            <w:pPr>
              <w:pStyle w:val="NoSpacing"/>
            </w:pPr>
            <w:r w:rsidRPr="00874792">
              <w:t xml:space="preserve">    Weight decreased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2 (3.64%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1 (1.85%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96371" w:rsidRPr="00874792" w:rsidRDefault="00B96371" w:rsidP="009119B5">
            <w:pPr>
              <w:pStyle w:val="NoSpacing"/>
            </w:pPr>
            <w:r w:rsidRPr="00874792">
              <w:t>3 (2.75%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96371" w:rsidRPr="00874792" w:rsidRDefault="00B96371" w:rsidP="009119B5">
            <w:pPr>
              <w:pStyle w:val="NoSpacing"/>
            </w:pPr>
            <w:r>
              <w:t>0.41</w:t>
            </w:r>
          </w:p>
        </w:tc>
      </w:tr>
      <w:tr w:rsidR="00B96371" w:rsidRPr="00874792" w:rsidTr="00FE4216">
        <w:tc>
          <w:tcPr>
            <w:tcW w:w="2066" w:type="pct"/>
            <w:tcBorders>
              <w:top w:val="single" w:sz="4" w:space="0" w:color="auto"/>
            </w:tcBorders>
            <w:noWrap/>
          </w:tcPr>
          <w:p w:rsidR="00B96371" w:rsidRPr="00874792" w:rsidRDefault="00B96371" w:rsidP="009119B5">
            <w:pPr>
              <w:pStyle w:val="NoSpacing"/>
            </w:pPr>
          </w:p>
        </w:tc>
        <w:tc>
          <w:tcPr>
            <w:tcW w:w="799" w:type="pct"/>
            <w:tcBorders>
              <w:top w:val="single" w:sz="4" w:space="0" w:color="auto"/>
            </w:tcBorders>
          </w:tcPr>
          <w:p w:rsidR="00B96371" w:rsidRPr="00874792" w:rsidRDefault="00B96371" w:rsidP="009119B5">
            <w:pPr>
              <w:pStyle w:val="NoSpacing"/>
            </w:pPr>
          </w:p>
        </w:tc>
        <w:tc>
          <w:tcPr>
            <w:tcW w:w="854" w:type="pct"/>
            <w:tcBorders>
              <w:top w:val="single" w:sz="4" w:space="0" w:color="auto"/>
            </w:tcBorders>
          </w:tcPr>
          <w:p w:rsidR="00B96371" w:rsidRPr="00874792" w:rsidRDefault="00B96371" w:rsidP="009119B5">
            <w:pPr>
              <w:pStyle w:val="NoSpacing"/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B96371" w:rsidRPr="00874792" w:rsidRDefault="00B96371" w:rsidP="009119B5">
            <w:pPr>
              <w:pStyle w:val="NoSpacing"/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B96371" w:rsidRPr="00874792" w:rsidRDefault="00B96371" w:rsidP="009119B5">
            <w:pPr>
              <w:pStyle w:val="NoSpacing"/>
            </w:pPr>
          </w:p>
        </w:tc>
      </w:tr>
    </w:tbl>
    <w:p w:rsidR="00B96371" w:rsidRDefault="00B96371" w:rsidP="00B96371">
      <w:proofErr w:type="spellStart"/>
      <w:r w:rsidRPr="008E17CD">
        <w:t>NECT</w:t>
      </w:r>
      <w:proofErr w:type="spellEnd"/>
      <w:r w:rsidRPr="008E17CD">
        <w:t xml:space="preserve"> = </w:t>
      </w:r>
      <w:proofErr w:type="spellStart"/>
      <w:r w:rsidRPr="008E17CD">
        <w:t>nifutimox-eflonithine</w:t>
      </w:r>
      <w:proofErr w:type="spellEnd"/>
      <w:r w:rsidRPr="008E17CD">
        <w:t xml:space="preserve"> combination treatment. * indicates significant differences across treatment groups.</w:t>
      </w:r>
    </w:p>
    <w:p w:rsidR="00D1663F" w:rsidRDefault="00EB5038"/>
    <w:sectPr w:rsidR="00D1663F" w:rsidSect="000C4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B96371"/>
    <w:rsid w:val="000C419A"/>
    <w:rsid w:val="00225FF2"/>
    <w:rsid w:val="0023225B"/>
    <w:rsid w:val="00487227"/>
    <w:rsid w:val="004E309D"/>
    <w:rsid w:val="00B96371"/>
    <w:rsid w:val="00EB5038"/>
    <w:rsid w:val="00F57B0C"/>
    <w:rsid w:val="00FE42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71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371"/>
    <w:pPr>
      <w:spacing w:after="0" w:line="240" w:lineRule="auto"/>
    </w:pPr>
    <w:rPr>
      <w:rFonts w:ascii="Calibri" w:eastAsia="Calibri" w:hAnsi="Calibri" w:cs="Times New Roman"/>
    </w:rPr>
  </w:style>
  <w:style w:type="table" w:styleId="LightShading-Accent1">
    <w:name w:val="Light Shading Accent 1"/>
    <w:basedOn w:val="TableNormal"/>
    <w:uiPriority w:val="60"/>
    <w:rsid w:val="00B96371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30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09D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71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371"/>
    <w:pPr>
      <w:spacing w:after="0" w:line="240" w:lineRule="auto"/>
    </w:pPr>
    <w:rPr>
      <w:rFonts w:ascii="Calibri" w:eastAsia="Calibri" w:hAnsi="Calibri" w:cs="Times New Roman"/>
    </w:rPr>
  </w:style>
  <w:style w:type="table" w:styleId="LightShading-Accent1">
    <w:name w:val="Light Shading Accent 1"/>
    <w:basedOn w:val="TableNormal"/>
    <w:uiPriority w:val="60"/>
    <w:rsid w:val="00B96371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30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09D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1</Words>
  <Characters>3713</Characters>
  <Application>Microsoft Office Word</Application>
  <DocSecurity>0</DocSecurity>
  <Lines>530</Lines>
  <Paragraphs>4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3G_Apply_Fixed_Case</cp:lastModifiedBy>
  <cp:revision>2</cp:revision>
  <dcterms:created xsi:type="dcterms:W3CDTF">2017-12-24T13:49:00Z</dcterms:created>
  <dcterms:modified xsi:type="dcterms:W3CDTF">2018-01-11T18:15:00Z</dcterms:modified>
</cp:coreProperties>
</file>